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38D" w:rsidRDefault="00AD17DF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 2</w:t>
      </w:r>
      <w:bookmarkStart w:id="0" w:name="_GoBack"/>
      <w:bookmarkEnd w:id="0"/>
      <w:r w:rsidR="001E764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1E764F" w:rsidRPr="001E764F">
        <w:rPr>
          <w:rFonts w:asciiTheme="majorBidi" w:hAnsiTheme="majorBidi" w:cstheme="majorBidi"/>
          <w:b/>
          <w:bCs/>
          <w:sz w:val="20"/>
          <w:szCs w:val="20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2062"/>
        <w:gridCol w:w="3981"/>
        <w:gridCol w:w="1927"/>
        <w:gridCol w:w="627"/>
      </w:tblGrid>
      <w:tr w:rsidR="00CA2B84" w:rsidRPr="001E764F" w:rsidTr="00CA2B84">
        <w:tc>
          <w:tcPr>
            <w:tcW w:w="418" w:type="dxa"/>
            <w:vAlign w:val="bottom"/>
            <w:hideMark/>
          </w:tcPr>
          <w:p w:rsidR="00CA2B84" w:rsidRPr="001E764F" w:rsidRDefault="00CA2B84" w:rsidP="00CA2B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2070" w:type="dxa"/>
            <w:vAlign w:val="bottom"/>
            <w:hideMark/>
          </w:tcPr>
          <w:p w:rsidR="00CA2B84" w:rsidRPr="001E764F" w:rsidRDefault="00CA2B84" w:rsidP="00CA2B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4141" w:type="dxa"/>
            <w:vAlign w:val="bottom"/>
            <w:hideMark/>
          </w:tcPr>
          <w:p w:rsidR="00CA2B84" w:rsidRPr="001E764F" w:rsidRDefault="00CA2B84" w:rsidP="00CA2B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Guide questions/description</w:t>
            </w:r>
          </w:p>
        </w:tc>
        <w:tc>
          <w:tcPr>
            <w:tcW w:w="1984" w:type="dxa"/>
            <w:vAlign w:val="bottom"/>
          </w:tcPr>
          <w:p w:rsidR="00CA2B84" w:rsidRPr="001E764F" w:rsidRDefault="00CA2B84" w:rsidP="00CA2B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ction of article to include in</w:t>
            </w:r>
          </w:p>
        </w:tc>
        <w:tc>
          <w:tcPr>
            <w:tcW w:w="629" w:type="dxa"/>
            <w:vAlign w:val="bottom"/>
          </w:tcPr>
          <w:p w:rsidR="00CA2B84" w:rsidRPr="001E764F" w:rsidRDefault="00CA2B84" w:rsidP="00CA2B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ge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omain 1: Research team and reflexivity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 Characteristic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Interviewer/facilitator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Credential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were the researcher's credentials? E.g. PhD, MD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Occupation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Experience and training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onship with participant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Relationship established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Participant knowledge of the interviewer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Interviewer characteristic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characteristics were reported about the interviewer/facilitator? e.g. Bias, assumptions, reasons and interests in the research topic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omain 2: study design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oretical framework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Methodological orientation and Theory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 se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Sampling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How were participants selected? e.g. purposive, convenience, consecutive, snowball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Method of approach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Non-participation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4" w:type="dxa"/>
            <w:shd w:val="clear" w:color="auto" w:fill="auto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Setting of data collection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Presence of non-participant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escription of sample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are the important characteristics of the sample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764F">
              <w:rPr>
                <w:rFonts w:asciiTheme="majorBidi" w:hAnsiTheme="majorBidi" w:cstheme="majorBidi"/>
                <w:sz w:val="20"/>
                <w:szCs w:val="20"/>
              </w:rPr>
              <w:t>e.g. demographic data, date</w:t>
            </w:r>
          </w:p>
        </w:tc>
        <w:tc>
          <w:tcPr>
            <w:tcW w:w="1984" w:type="dxa"/>
          </w:tcPr>
          <w:p w:rsidR="00CA2B84" w:rsidRPr="001E764F" w:rsidRDefault="00AD17DF" w:rsidP="00CA2B8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sults 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Interview guide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ppendix, study instrument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Repeat interview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Audio/visual recording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Field note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uration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ata saturation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3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Transcripts returned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omain 3: analysis and findings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Number of data coder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How many data coders coded the data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escription of the coding tree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/ appendix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erivation of theme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Participant checking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2B84" w:rsidRPr="001E764F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Quotations presented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-1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Data and findings consistent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-1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Clarity of major theme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-17</w:t>
            </w:r>
          </w:p>
        </w:tc>
      </w:tr>
      <w:tr w:rsidR="00CA2B84" w:rsidRPr="001E764F" w:rsidTr="00CA2B84">
        <w:tc>
          <w:tcPr>
            <w:tcW w:w="418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070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Clarity of minor themes</w:t>
            </w:r>
          </w:p>
        </w:tc>
        <w:tc>
          <w:tcPr>
            <w:tcW w:w="4141" w:type="dxa"/>
            <w:hideMark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64F">
              <w:rPr>
                <w:rFonts w:asciiTheme="majorBidi" w:hAnsiTheme="majorBidi" w:cstheme="majorBid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984" w:type="dxa"/>
          </w:tcPr>
          <w:p w:rsidR="00CA2B84" w:rsidRPr="001E764F" w:rsidRDefault="00CA2B84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Default="00AD17DF" w:rsidP="00355E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-17 </w:t>
            </w:r>
          </w:p>
        </w:tc>
      </w:tr>
    </w:tbl>
    <w:p w:rsidR="001E764F" w:rsidRDefault="001E764F"/>
    <w:sectPr w:rsidR="001E7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64F"/>
    <w:rsid w:val="000801DA"/>
    <w:rsid w:val="001E764F"/>
    <w:rsid w:val="0022060D"/>
    <w:rsid w:val="002B0F50"/>
    <w:rsid w:val="00406845"/>
    <w:rsid w:val="004223A8"/>
    <w:rsid w:val="005F664D"/>
    <w:rsid w:val="00AD17DF"/>
    <w:rsid w:val="00B24B7D"/>
    <w:rsid w:val="00C53E31"/>
    <w:rsid w:val="00CA2B84"/>
    <w:rsid w:val="00D4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47F1"/>
  <w15:docId w15:val="{CD81CE77-602C-4CAF-A388-4B846EFC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764F"/>
    <w:rPr>
      <w:b/>
      <w:bCs/>
    </w:rPr>
  </w:style>
  <w:style w:type="character" w:customStyle="1" w:styleId="apple-converted-space">
    <w:name w:val="apple-converted-space"/>
    <w:basedOn w:val="DefaultParagraphFont"/>
    <w:rsid w:val="001E764F"/>
  </w:style>
  <w:style w:type="character" w:styleId="Emphasis">
    <w:name w:val="Emphasis"/>
    <w:basedOn w:val="DefaultParagraphFont"/>
    <w:uiPriority w:val="20"/>
    <w:qFormat/>
    <w:rsid w:val="001E764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6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4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REN, Meghan</dc:creator>
  <cp:lastModifiedBy>Alyce Wilson</cp:lastModifiedBy>
  <cp:revision>2</cp:revision>
  <dcterms:created xsi:type="dcterms:W3CDTF">2021-07-25T23:46:00Z</dcterms:created>
  <dcterms:modified xsi:type="dcterms:W3CDTF">2021-07-25T23:46:00Z</dcterms:modified>
</cp:coreProperties>
</file>